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212"/>
        <w:gridCol w:w="1899"/>
        <w:gridCol w:w="1842"/>
        <w:gridCol w:w="993"/>
      </w:tblGrid>
      <w:tr w:rsidR="008D17C2" w:rsidRPr="00727657" w14:paraId="588FE370" w14:textId="77777777" w:rsidTr="00820241">
        <w:trPr>
          <w:trHeight w:val="63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3CC122" w14:textId="2160F5BA" w:rsidR="008D17C2" w:rsidRPr="00412C31" w:rsidRDefault="002B4EEB" w:rsidP="00EB2F23">
            <w:pPr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15CA3149" w14:textId="77777777" w:rsidR="008D17C2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rFonts w:hint="eastAsia"/>
                <w:b/>
                <w:bCs/>
              </w:rPr>
              <w:t>A</w:t>
            </w:r>
            <w:r w:rsidRPr="00412C31">
              <w:rPr>
                <w:b/>
                <w:bCs/>
              </w:rPr>
              <w:t>ll patients</w:t>
            </w:r>
          </w:p>
          <w:p w14:paraId="08D181A2" w14:textId="5FDD83C5" w:rsidR="008D17C2" w:rsidRPr="00412C31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b/>
                <w:bCs/>
              </w:rPr>
              <w:t>(N=3</w:t>
            </w:r>
            <w:r>
              <w:rPr>
                <w:b/>
                <w:bCs/>
              </w:rPr>
              <w:t>8</w:t>
            </w:r>
            <w:r w:rsidR="00B06C7B">
              <w:rPr>
                <w:b/>
                <w:bCs/>
              </w:rPr>
              <w:t>2</w:t>
            </w:r>
            <w:r w:rsidRPr="00412C31">
              <w:rPr>
                <w:b/>
                <w:bCs/>
              </w:rPr>
              <w:t>) (%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866DB99" w14:textId="77777777" w:rsidR="008D17C2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rFonts w:hint="eastAsia"/>
                <w:b/>
                <w:bCs/>
              </w:rPr>
              <w:t>S</w:t>
            </w:r>
            <w:r w:rsidRPr="00412C31">
              <w:rPr>
                <w:b/>
                <w:bCs/>
              </w:rPr>
              <w:t>II-L</w:t>
            </w:r>
          </w:p>
          <w:p w14:paraId="4D035BD1" w14:textId="1CFDEBDF" w:rsidR="008D17C2" w:rsidRPr="00412C31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b/>
                <w:bCs/>
              </w:rPr>
              <w:t>(N=</w:t>
            </w:r>
            <w:r w:rsidR="00B06C7B">
              <w:rPr>
                <w:b/>
                <w:bCs/>
              </w:rPr>
              <w:t>148</w:t>
            </w:r>
            <w:r w:rsidRPr="00412C31">
              <w:rPr>
                <w:b/>
                <w:bCs/>
              </w:rPr>
              <w:t>)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4E63599" w14:textId="77777777" w:rsidR="008D17C2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rFonts w:hint="eastAsia"/>
                <w:b/>
                <w:bCs/>
              </w:rPr>
              <w:t>S</w:t>
            </w:r>
            <w:r w:rsidRPr="00412C31">
              <w:rPr>
                <w:b/>
                <w:bCs/>
              </w:rPr>
              <w:t>II-H</w:t>
            </w:r>
          </w:p>
          <w:p w14:paraId="5EA2EBCC" w14:textId="6F094CA0" w:rsidR="008D17C2" w:rsidRPr="00412C31" w:rsidRDefault="008D17C2" w:rsidP="00EB2F23">
            <w:pPr>
              <w:jc w:val="center"/>
              <w:rPr>
                <w:b/>
                <w:bCs/>
              </w:rPr>
            </w:pPr>
            <w:r w:rsidRPr="00412C31">
              <w:rPr>
                <w:b/>
                <w:bCs/>
              </w:rPr>
              <w:t>(N=</w:t>
            </w:r>
            <w:r w:rsidR="00B06C7B">
              <w:rPr>
                <w:b/>
                <w:bCs/>
              </w:rPr>
              <w:t>234</w:t>
            </w:r>
            <w:r w:rsidRPr="00412C31">
              <w:rPr>
                <w:b/>
                <w:bCs/>
              </w:rPr>
              <w:t>)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3CDA4F" w14:textId="77777777" w:rsidR="008D17C2" w:rsidRPr="00553F85" w:rsidRDefault="008D17C2" w:rsidP="00EB2F23">
            <w:pPr>
              <w:jc w:val="center"/>
              <w:rPr>
                <w:b/>
                <w:bCs/>
              </w:rPr>
            </w:pPr>
            <w:r w:rsidRPr="00553F85">
              <w:rPr>
                <w:rFonts w:hint="eastAsia"/>
                <w:b/>
                <w:bCs/>
                <w:i/>
                <w:iCs/>
              </w:rPr>
              <w:t>p</w:t>
            </w:r>
            <w:r w:rsidRPr="00553F85">
              <w:rPr>
                <w:b/>
                <w:bCs/>
              </w:rPr>
              <w:t>-value</w:t>
            </w:r>
          </w:p>
        </w:tc>
      </w:tr>
      <w:tr w:rsidR="008D17C2" w:rsidRPr="00727657" w14:paraId="7861B55F" w14:textId="77777777" w:rsidTr="00820241">
        <w:tc>
          <w:tcPr>
            <w:tcW w:w="1980" w:type="dxa"/>
            <w:tcBorders>
              <w:top w:val="single" w:sz="4" w:space="0" w:color="auto"/>
            </w:tcBorders>
          </w:tcPr>
          <w:p w14:paraId="686273E0" w14:textId="6ABC1117" w:rsidR="008D17C2" w:rsidRPr="008742FF" w:rsidRDefault="008742FF" w:rsidP="008742FF">
            <w:pPr>
              <w:rPr>
                <w:b/>
                <w:bCs/>
              </w:rPr>
            </w:pPr>
            <w:r w:rsidRPr="008742FF">
              <w:rPr>
                <w:b/>
                <w:bCs/>
              </w:rPr>
              <w:t>ORR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40452A9" w14:textId="1BCD6125" w:rsidR="008D17C2" w:rsidRDefault="0073433B" w:rsidP="00EB2F23">
            <w:pPr>
              <w:jc w:val="center"/>
            </w:pPr>
            <w:r>
              <w:rPr>
                <w:rFonts w:hint="eastAsia"/>
              </w:rPr>
              <w:t>2</w:t>
            </w:r>
            <w:r>
              <w:t>86</w:t>
            </w:r>
            <w:r w:rsidR="000C001F">
              <w:t xml:space="preserve"> (74.9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54E3E1A7" w14:textId="10AB34E4" w:rsidR="008D17C2" w:rsidRDefault="0073433B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  <w:r w:rsidR="000C001F">
              <w:t xml:space="preserve"> (81.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54AFB7" w14:textId="6628B996" w:rsidR="008D17C2" w:rsidRDefault="0073433B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59</w:t>
            </w:r>
            <w:r w:rsidR="000C001F">
              <w:t xml:space="preserve"> (67.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E5D679" w14:textId="4F438529" w:rsidR="008D17C2" w:rsidRPr="00553F85" w:rsidRDefault="00906926" w:rsidP="00EB2F23">
            <w:pPr>
              <w:jc w:val="center"/>
            </w:pPr>
            <w:r w:rsidRPr="00553F85">
              <w:rPr>
                <w:rFonts w:hint="eastAsia"/>
              </w:rPr>
              <w:t>0</w:t>
            </w:r>
            <w:r w:rsidRPr="00553F85">
              <w:t>.035</w:t>
            </w:r>
          </w:p>
        </w:tc>
      </w:tr>
      <w:tr w:rsidR="008742FF" w:rsidRPr="00727657" w14:paraId="72AE436D" w14:textId="77777777" w:rsidTr="00EB2F23">
        <w:tc>
          <w:tcPr>
            <w:tcW w:w="1980" w:type="dxa"/>
            <w:tcBorders>
              <w:top w:val="single" w:sz="4" w:space="0" w:color="auto"/>
            </w:tcBorders>
          </w:tcPr>
          <w:p w14:paraId="53DD2B76" w14:textId="77777777" w:rsidR="008742FF" w:rsidRDefault="008742FF" w:rsidP="00EB2F23">
            <w:pPr>
              <w:ind w:firstLineChars="100" w:firstLine="210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66D929BA" w14:textId="377D196E" w:rsidR="008742FF" w:rsidRDefault="008742FF" w:rsidP="00EB2F23">
            <w:pPr>
              <w:jc w:val="center"/>
            </w:pPr>
            <w:r>
              <w:t>213</w:t>
            </w:r>
            <w:r w:rsidR="000C001F">
              <w:t xml:space="preserve"> (55.8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3422B8EF" w14:textId="4ECD7727" w:rsidR="008742FF" w:rsidRDefault="008742FF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  <w:r w:rsidR="000C001F">
              <w:t xml:space="preserve"> (67.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1D8609" w14:textId="61AD671D" w:rsidR="008742FF" w:rsidRDefault="008742FF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13</w:t>
            </w:r>
            <w:r w:rsidR="000C001F">
              <w:t xml:space="preserve"> (48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ABDF9D" w14:textId="26E0D063" w:rsidR="008742FF" w:rsidRPr="00553F85" w:rsidRDefault="00906926" w:rsidP="00EB2F23">
            <w:pPr>
              <w:jc w:val="center"/>
            </w:pPr>
            <w:r w:rsidRPr="00553F85">
              <w:rPr>
                <w:rFonts w:hint="eastAsia"/>
              </w:rPr>
              <w:t>0</w:t>
            </w:r>
            <w:r w:rsidRPr="00553F85">
              <w:t>.004</w:t>
            </w:r>
          </w:p>
        </w:tc>
      </w:tr>
      <w:tr w:rsidR="008D17C2" w:rsidRPr="00727657" w14:paraId="142B5B4C" w14:textId="77777777" w:rsidTr="00820241">
        <w:tc>
          <w:tcPr>
            <w:tcW w:w="1980" w:type="dxa"/>
          </w:tcPr>
          <w:p w14:paraId="57780069" w14:textId="1F199D86" w:rsidR="008D17C2" w:rsidRDefault="002B4EEB" w:rsidP="00EB2F23">
            <w:pPr>
              <w:ind w:firstLineChars="100" w:firstLine="210"/>
            </w:pPr>
            <w:r>
              <w:rPr>
                <w:rFonts w:hint="eastAsia"/>
              </w:rPr>
              <w:t>P</w:t>
            </w:r>
            <w:r>
              <w:t>R</w:t>
            </w:r>
          </w:p>
        </w:tc>
        <w:tc>
          <w:tcPr>
            <w:tcW w:w="2212" w:type="dxa"/>
          </w:tcPr>
          <w:p w14:paraId="31B4A293" w14:textId="180589D1" w:rsidR="008D17C2" w:rsidRDefault="00592F5B" w:rsidP="00EB2F23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  <w:r w:rsidR="000C001F">
              <w:t xml:space="preserve"> (19.1)</w:t>
            </w:r>
          </w:p>
        </w:tc>
        <w:tc>
          <w:tcPr>
            <w:tcW w:w="1899" w:type="dxa"/>
          </w:tcPr>
          <w:p w14:paraId="79CDA07D" w14:textId="33DB9467" w:rsidR="008D17C2" w:rsidRDefault="00592F5B" w:rsidP="00EB2F23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 w:rsidR="000C001F">
              <w:t xml:space="preserve"> (13.5)</w:t>
            </w:r>
          </w:p>
        </w:tc>
        <w:tc>
          <w:tcPr>
            <w:tcW w:w="1842" w:type="dxa"/>
          </w:tcPr>
          <w:p w14:paraId="6092D95D" w14:textId="0FC46860" w:rsidR="008D17C2" w:rsidRDefault="00592F5B" w:rsidP="00EB2F23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  <w:r w:rsidR="000C001F">
              <w:t xml:space="preserve"> (19.6)</w:t>
            </w:r>
          </w:p>
        </w:tc>
        <w:tc>
          <w:tcPr>
            <w:tcW w:w="993" w:type="dxa"/>
          </w:tcPr>
          <w:p w14:paraId="7CA9ABA9" w14:textId="3824A64D" w:rsidR="008D17C2" w:rsidRPr="00553F85" w:rsidRDefault="00906926" w:rsidP="00EB2F23">
            <w:pPr>
              <w:jc w:val="center"/>
            </w:pPr>
            <w:r w:rsidRPr="00553F85">
              <w:rPr>
                <w:rFonts w:hint="eastAsia"/>
              </w:rPr>
              <w:t>0</w:t>
            </w:r>
            <w:r w:rsidRPr="00553F85">
              <w:t>.246</w:t>
            </w:r>
          </w:p>
        </w:tc>
      </w:tr>
      <w:tr w:rsidR="008D17C2" w:rsidRPr="00727657" w14:paraId="60751939" w14:textId="77777777" w:rsidTr="00820241">
        <w:tc>
          <w:tcPr>
            <w:tcW w:w="1980" w:type="dxa"/>
          </w:tcPr>
          <w:p w14:paraId="5E5A3179" w14:textId="35F345FC" w:rsidR="008D17C2" w:rsidRPr="008742FF" w:rsidRDefault="002B4EEB" w:rsidP="002B4EEB">
            <w:pPr>
              <w:rPr>
                <w:b/>
                <w:bCs/>
              </w:rPr>
            </w:pPr>
            <w:r w:rsidRPr="008742FF">
              <w:rPr>
                <w:b/>
                <w:bCs/>
              </w:rPr>
              <w:t>SD</w:t>
            </w:r>
          </w:p>
        </w:tc>
        <w:tc>
          <w:tcPr>
            <w:tcW w:w="2212" w:type="dxa"/>
          </w:tcPr>
          <w:p w14:paraId="4528D802" w14:textId="4090C390" w:rsidR="008D17C2" w:rsidRDefault="00592F5B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  <w:r w:rsidR="000C001F">
              <w:t xml:space="preserve"> (4.2)</w:t>
            </w:r>
          </w:p>
        </w:tc>
        <w:tc>
          <w:tcPr>
            <w:tcW w:w="1899" w:type="dxa"/>
          </w:tcPr>
          <w:p w14:paraId="4AF39187" w14:textId="7BEDF7DF" w:rsidR="008D17C2" w:rsidRDefault="00592F5B" w:rsidP="00EB2F23">
            <w:pPr>
              <w:jc w:val="center"/>
            </w:pPr>
            <w:r>
              <w:rPr>
                <w:rFonts w:hint="eastAsia"/>
              </w:rPr>
              <w:t>1</w:t>
            </w:r>
            <w:r w:rsidR="000C001F">
              <w:t xml:space="preserve"> (0.7)</w:t>
            </w:r>
          </w:p>
        </w:tc>
        <w:tc>
          <w:tcPr>
            <w:tcW w:w="1842" w:type="dxa"/>
          </w:tcPr>
          <w:p w14:paraId="7D22C8D9" w14:textId="7154369E" w:rsidR="008D17C2" w:rsidRDefault="00592F5B" w:rsidP="00EB2F23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  <w:r w:rsidR="000C001F">
              <w:t xml:space="preserve"> (6.4)</w:t>
            </w:r>
          </w:p>
        </w:tc>
        <w:tc>
          <w:tcPr>
            <w:tcW w:w="993" w:type="dxa"/>
          </w:tcPr>
          <w:p w14:paraId="3A8020BF" w14:textId="21D2A759" w:rsidR="008D17C2" w:rsidRPr="00553F85" w:rsidRDefault="00906926" w:rsidP="00EB2F23">
            <w:pPr>
              <w:jc w:val="center"/>
            </w:pPr>
            <w:r w:rsidRPr="00553F85">
              <w:rPr>
                <w:rFonts w:hint="eastAsia"/>
              </w:rPr>
              <w:t>0</w:t>
            </w:r>
            <w:r w:rsidRPr="00553F85">
              <w:t>.054</w:t>
            </w:r>
          </w:p>
        </w:tc>
      </w:tr>
      <w:tr w:rsidR="002B4EEB" w:rsidRPr="00727657" w14:paraId="4D421BD7" w14:textId="77777777" w:rsidTr="00820241">
        <w:tc>
          <w:tcPr>
            <w:tcW w:w="1980" w:type="dxa"/>
            <w:tcBorders>
              <w:bottom w:val="single" w:sz="4" w:space="0" w:color="auto"/>
            </w:tcBorders>
          </w:tcPr>
          <w:p w14:paraId="18873DF9" w14:textId="6F7CEC1E" w:rsidR="002B4EEB" w:rsidRPr="008742FF" w:rsidRDefault="002B4EEB" w:rsidP="002B4EEB">
            <w:pPr>
              <w:rPr>
                <w:b/>
                <w:bCs/>
              </w:rPr>
            </w:pPr>
            <w:r w:rsidRPr="008742FF">
              <w:rPr>
                <w:b/>
                <w:bCs/>
              </w:rPr>
              <w:t>P</w:t>
            </w:r>
            <w:r w:rsidR="00453329" w:rsidRPr="008742FF">
              <w:rPr>
                <w:b/>
                <w:bCs/>
              </w:rPr>
              <w:t>D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17614417" w14:textId="1ECF6B60" w:rsidR="002B4EEB" w:rsidRDefault="00592F5B" w:rsidP="00EB2F23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  <w:r w:rsidR="000C001F">
              <w:t xml:space="preserve"> (20.9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97DD68A" w14:textId="251A66CE" w:rsidR="002B4EEB" w:rsidRDefault="00592F5B" w:rsidP="00EB2F23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  <w:r w:rsidR="000C001F">
              <w:t xml:space="preserve"> (18.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9C17BE" w14:textId="09C761D5" w:rsidR="002B4EEB" w:rsidRDefault="00592F5B" w:rsidP="00EB2F23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  <w:r w:rsidR="000C001F">
              <w:t xml:space="preserve"> (25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47A2EC" w14:textId="37537E80" w:rsidR="002B4EEB" w:rsidRPr="00553F85" w:rsidRDefault="00906926" w:rsidP="00EB2F23">
            <w:pPr>
              <w:jc w:val="center"/>
            </w:pPr>
            <w:r w:rsidRPr="00553F85">
              <w:rPr>
                <w:rFonts w:hint="eastAsia"/>
              </w:rPr>
              <w:t>0</w:t>
            </w:r>
            <w:r w:rsidRPr="00553F85">
              <w:t>.172</w:t>
            </w:r>
          </w:p>
        </w:tc>
      </w:tr>
    </w:tbl>
    <w:p w14:paraId="2E67FF8D" w14:textId="1668F113" w:rsidR="0046058B" w:rsidRDefault="002B4EEB">
      <w:r>
        <w:rPr>
          <w:rFonts w:hint="eastAsia"/>
        </w:rPr>
        <w:t xml:space="preserve"> </w:t>
      </w:r>
      <w:r w:rsidR="00666E5D">
        <w:t xml:space="preserve">Abbreviations: </w:t>
      </w:r>
      <w:r w:rsidR="00453329">
        <w:t xml:space="preserve">CR, complete response; PR, partial response; SD, stable disease; PD, progression disease; </w:t>
      </w:r>
      <w:r w:rsidR="00453329" w:rsidRPr="00453329">
        <w:t>SII-L, Systemic Immune–Inflammation Index-Low; SII-H, Systemic Immune–Inflammation Index-High</w:t>
      </w:r>
      <w:r w:rsidR="00453329">
        <w:t>.</w:t>
      </w:r>
    </w:p>
    <w:sectPr w:rsidR="00460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070B8" w14:textId="77777777" w:rsidR="000C302B" w:rsidRDefault="000C302B" w:rsidP="008D17C2">
      <w:r>
        <w:separator/>
      </w:r>
    </w:p>
  </w:endnote>
  <w:endnote w:type="continuationSeparator" w:id="0">
    <w:p w14:paraId="687C2CE6" w14:textId="77777777" w:rsidR="000C302B" w:rsidRDefault="000C302B" w:rsidP="008D1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9DFFA" w14:textId="77777777" w:rsidR="000C302B" w:rsidRDefault="000C302B" w:rsidP="008D17C2">
      <w:r>
        <w:separator/>
      </w:r>
    </w:p>
  </w:footnote>
  <w:footnote w:type="continuationSeparator" w:id="0">
    <w:p w14:paraId="1580BE0C" w14:textId="77777777" w:rsidR="000C302B" w:rsidRDefault="000C302B" w:rsidP="008D1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68"/>
    <w:rsid w:val="00053ADE"/>
    <w:rsid w:val="00096A15"/>
    <w:rsid w:val="000C001F"/>
    <w:rsid w:val="000C302B"/>
    <w:rsid w:val="0014465E"/>
    <w:rsid w:val="001D5298"/>
    <w:rsid w:val="002B4EEB"/>
    <w:rsid w:val="00453329"/>
    <w:rsid w:val="0046058B"/>
    <w:rsid w:val="00474105"/>
    <w:rsid w:val="00553F85"/>
    <w:rsid w:val="00592F5B"/>
    <w:rsid w:val="0063238A"/>
    <w:rsid w:val="00666E5D"/>
    <w:rsid w:val="0073433B"/>
    <w:rsid w:val="00820241"/>
    <w:rsid w:val="008742FF"/>
    <w:rsid w:val="008D17C2"/>
    <w:rsid w:val="00906926"/>
    <w:rsid w:val="00B06C7B"/>
    <w:rsid w:val="00B53327"/>
    <w:rsid w:val="00B81FF5"/>
    <w:rsid w:val="00C2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38580"/>
  <w15:chartTrackingRefBased/>
  <w15:docId w15:val="{7088F89C-8954-4F98-8200-B6B945FA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7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7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7C2"/>
    <w:rPr>
      <w:sz w:val="18"/>
      <w:szCs w:val="18"/>
    </w:rPr>
  </w:style>
  <w:style w:type="table" w:styleId="a7">
    <w:name w:val="Table Grid"/>
    <w:basedOn w:val="a1"/>
    <w:uiPriority w:val="39"/>
    <w:rsid w:val="008D1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Tao</dc:creator>
  <cp:keywords/>
  <dc:description/>
  <cp:lastModifiedBy>Hai Tao</cp:lastModifiedBy>
  <cp:revision>19</cp:revision>
  <dcterms:created xsi:type="dcterms:W3CDTF">2023-07-31T12:22:00Z</dcterms:created>
  <dcterms:modified xsi:type="dcterms:W3CDTF">2023-08-05T14:47:00Z</dcterms:modified>
</cp:coreProperties>
</file>